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1822F" w14:textId="77777777" w:rsidR="00BE5DCE" w:rsidRPr="00A30FAB" w:rsidRDefault="00BE5DCE" w:rsidP="00A30FAB">
      <w:pPr>
        <w:widowControl w:val="0"/>
        <w:autoSpaceDE w:val="0"/>
        <w:autoSpaceDN w:val="0"/>
        <w:adjustRightInd w:val="0"/>
        <w:spacing w:after="240"/>
        <w:ind w:left="2832" w:hanging="2832"/>
        <w:jc w:val="both"/>
        <w:rPr>
          <w:b/>
        </w:rPr>
      </w:pPr>
      <w:r w:rsidRPr="00A30FAB">
        <w:rPr>
          <w:b/>
        </w:rPr>
        <w:t>Supplementary table</w:t>
      </w:r>
      <w:r w:rsidRPr="00A30FAB">
        <w:rPr>
          <w:b/>
        </w:rPr>
        <w:tab/>
        <w:t xml:space="preserve"> </w:t>
      </w:r>
      <w:r w:rsidRPr="00A30FAB">
        <w:t>Regimen used for the last line of pre-operative chemotherapy</w:t>
      </w:r>
      <w:r w:rsidRPr="00A30FAB">
        <w:rPr>
          <w:b/>
        </w:rPr>
        <w:t xml:space="preserve"> </w:t>
      </w:r>
    </w:p>
    <w:p w14:paraId="14CBE320" w14:textId="77777777" w:rsidR="00BE5DCE" w:rsidRPr="00A30FAB" w:rsidRDefault="00BE5DCE" w:rsidP="00A30FAB">
      <w:pPr>
        <w:jc w:val="both"/>
        <w:rPr>
          <w:b/>
          <w:highlight w:val="yellow"/>
        </w:rPr>
      </w:pPr>
    </w:p>
    <w:tbl>
      <w:tblPr>
        <w:tblStyle w:val="Grilledutableau"/>
        <w:tblpPr w:leftFromText="141" w:rightFromText="141" w:vertAnchor="text" w:horzAnchor="margin" w:tblpY="-26"/>
        <w:tblW w:w="9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984"/>
        <w:gridCol w:w="1850"/>
      </w:tblGrid>
      <w:tr w:rsidR="00BE5DCE" w:rsidRPr="00A30FAB" w14:paraId="73A12506" w14:textId="77777777" w:rsidTr="006E545D">
        <w:trPr>
          <w:trHeight w:val="1062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CD4EFE1" w14:textId="77777777" w:rsidR="00BE5DCE" w:rsidRPr="00A30FAB" w:rsidRDefault="00BE5DCE" w:rsidP="00A30FAB">
            <w:pPr>
              <w:jc w:val="both"/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38B5A" w14:textId="77777777" w:rsidR="00BE5DCE" w:rsidRPr="00A30FAB" w:rsidRDefault="00BE5DCE" w:rsidP="00A30FAB">
            <w:pPr>
              <w:jc w:val="both"/>
            </w:pPr>
            <w:r w:rsidRPr="00A30FAB">
              <w:t>Number of</w:t>
            </w:r>
          </w:p>
          <w:p w14:paraId="6305E09F" w14:textId="77777777" w:rsidR="00BE5DCE" w:rsidRPr="00A30FAB" w:rsidRDefault="00BE5DCE" w:rsidP="00A30FAB">
            <w:pPr>
              <w:jc w:val="both"/>
            </w:pPr>
            <w:r w:rsidRPr="00A30FAB">
              <w:t>Patient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7274C" w14:textId="77777777" w:rsidR="00BE5DCE" w:rsidRPr="00A30FAB" w:rsidRDefault="00BE5DCE" w:rsidP="00A30FAB">
            <w:pPr>
              <w:jc w:val="both"/>
            </w:pPr>
            <w:r w:rsidRPr="00A30FAB">
              <w:t>Number of</w:t>
            </w:r>
          </w:p>
          <w:p w14:paraId="22FB9243" w14:textId="77777777" w:rsidR="00BE5DCE" w:rsidRPr="00A30FAB" w:rsidRDefault="00BE5DCE" w:rsidP="00A30FAB">
            <w:pPr>
              <w:jc w:val="both"/>
            </w:pPr>
            <w:r w:rsidRPr="00A30FAB">
              <w:t xml:space="preserve">Cycles: </w:t>
            </w:r>
          </w:p>
          <w:p w14:paraId="2826CD5D" w14:textId="77777777" w:rsidR="00BE5DCE" w:rsidRPr="00A30FAB" w:rsidRDefault="00BE5DCE" w:rsidP="00A30FAB">
            <w:pPr>
              <w:jc w:val="both"/>
            </w:pPr>
            <w:r w:rsidRPr="00A30FAB">
              <w:t>median (range)</w:t>
            </w:r>
          </w:p>
        </w:tc>
      </w:tr>
      <w:tr w:rsidR="00BE5DCE" w:rsidRPr="00A30FAB" w14:paraId="40E42E76" w14:textId="77777777" w:rsidTr="006E545D">
        <w:trPr>
          <w:trHeight w:val="459"/>
        </w:trPr>
        <w:tc>
          <w:tcPr>
            <w:tcW w:w="5529" w:type="dxa"/>
            <w:tcBorders>
              <w:top w:val="single" w:sz="4" w:space="0" w:color="auto"/>
            </w:tcBorders>
          </w:tcPr>
          <w:p w14:paraId="081658E2" w14:textId="77777777" w:rsidR="00BE5DCE" w:rsidRPr="00A30FAB" w:rsidRDefault="00BE5DCE" w:rsidP="00A30FAB">
            <w:pPr>
              <w:jc w:val="both"/>
            </w:pPr>
            <w:r w:rsidRPr="00A30FAB">
              <w:t>Carboplatin + PTX</w:t>
            </w:r>
            <w:r w:rsidRPr="00A30FAB">
              <w:rPr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5C99C3" w14:textId="3CDCE359" w:rsidR="00BE5DCE" w:rsidRPr="00A30FAB" w:rsidRDefault="00BE5DCE" w:rsidP="00A30FAB">
            <w:pPr>
              <w:jc w:val="both"/>
            </w:pPr>
            <w:r w:rsidRPr="00A30FAB">
              <w:t>1</w:t>
            </w:r>
            <w:r w:rsidR="000923EE" w:rsidRPr="00A30FAB">
              <w:t>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783A880" w14:textId="77777777" w:rsidR="00BE5DCE" w:rsidRPr="00A30FAB" w:rsidRDefault="00BE5DCE" w:rsidP="00A30FAB">
            <w:pPr>
              <w:jc w:val="both"/>
            </w:pPr>
            <w:r w:rsidRPr="00A30FAB">
              <w:t>6 (3-14)</w:t>
            </w:r>
          </w:p>
        </w:tc>
      </w:tr>
      <w:tr w:rsidR="00BE5DCE" w:rsidRPr="00A30FAB" w14:paraId="240AD910" w14:textId="77777777" w:rsidTr="006E545D">
        <w:trPr>
          <w:trHeight w:val="480"/>
        </w:trPr>
        <w:tc>
          <w:tcPr>
            <w:tcW w:w="5529" w:type="dxa"/>
          </w:tcPr>
          <w:p w14:paraId="0CD7374B" w14:textId="77777777" w:rsidR="00BE5DCE" w:rsidRPr="00A30FAB" w:rsidRDefault="00BE5DCE" w:rsidP="00A30FAB">
            <w:pPr>
              <w:jc w:val="both"/>
            </w:pPr>
            <w:r w:rsidRPr="00A30FAB">
              <w:t>Carboplatin + PTX + Bevacizumab</w:t>
            </w:r>
          </w:p>
        </w:tc>
        <w:tc>
          <w:tcPr>
            <w:tcW w:w="1984" w:type="dxa"/>
          </w:tcPr>
          <w:p w14:paraId="3770E43B" w14:textId="77777777" w:rsidR="00BE5DCE" w:rsidRPr="00A30FAB" w:rsidRDefault="00BE5DCE" w:rsidP="00A30FAB">
            <w:pPr>
              <w:jc w:val="both"/>
            </w:pPr>
            <w:r w:rsidRPr="00A30FAB">
              <w:t>7</w:t>
            </w:r>
          </w:p>
        </w:tc>
        <w:tc>
          <w:tcPr>
            <w:tcW w:w="1850" w:type="dxa"/>
          </w:tcPr>
          <w:p w14:paraId="00F076D1" w14:textId="77777777" w:rsidR="00BE5DCE" w:rsidRPr="00A30FAB" w:rsidRDefault="00BE5DCE" w:rsidP="00A30FAB">
            <w:pPr>
              <w:jc w:val="both"/>
            </w:pPr>
            <w:r w:rsidRPr="00A30FAB">
              <w:t>12 (6-18)</w:t>
            </w:r>
          </w:p>
        </w:tc>
      </w:tr>
      <w:tr w:rsidR="00BE5DCE" w:rsidRPr="00A30FAB" w14:paraId="439C3C05" w14:textId="77777777" w:rsidTr="006E545D">
        <w:trPr>
          <w:trHeight w:val="480"/>
        </w:trPr>
        <w:tc>
          <w:tcPr>
            <w:tcW w:w="5529" w:type="dxa"/>
          </w:tcPr>
          <w:p w14:paraId="4F3609F0" w14:textId="77777777" w:rsidR="00BE5DCE" w:rsidRPr="00A30FAB" w:rsidRDefault="00BE5DCE" w:rsidP="00A30FAB">
            <w:pPr>
              <w:jc w:val="both"/>
            </w:pPr>
            <w:r w:rsidRPr="00A30FAB">
              <w:t>Carboplatin + PTX + Doxorubicin + Bevacizumab</w:t>
            </w:r>
          </w:p>
        </w:tc>
        <w:tc>
          <w:tcPr>
            <w:tcW w:w="1984" w:type="dxa"/>
          </w:tcPr>
          <w:p w14:paraId="67281A55" w14:textId="230E4E06" w:rsidR="00BE5DCE" w:rsidRPr="00A30FAB" w:rsidRDefault="000923EE" w:rsidP="00A30FAB">
            <w:pPr>
              <w:jc w:val="both"/>
            </w:pPr>
            <w:r w:rsidRPr="00A30FAB">
              <w:t>6</w:t>
            </w:r>
          </w:p>
        </w:tc>
        <w:tc>
          <w:tcPr>
            <w:tcW w:w="1850" w:type="dxa"/>
          </w:tcPr>
          <w:p w14:paraId="088724D2" w14:textId="77777777" w:rsidR="00BE5DCE" w:rsidRPr="00A30FAB" w:rsidRDefault="00BE5DCE" w:rsidP="00A30FAB">
            <w:pPr>
              <w:jc w:val="both"/>
            </w:pPr>
            <w:r w:rsidRPr="00A30FAB">
              <w:t>14 (9-18)</w:t>
            </w:r>
          </w:p>
        </w:tc>
      </w:tr>
      <w:tr w:rsidR="00BE5DCE" w:rsidRPr="00A30FAB" w14:paraId="1FA22944" w14:textId="77777777" w:rsidTr="006E545D">
        <w:trPr>
          <w:trHeight w:val="480"/>
        </w:trPr>
        <w:tc>
          <w:tcPr>
            <w:tcW w:w="5529" w:type="dxa"/>
          </w:tcPr>
          <w:p w14:paraId="5BB75A57" w14:textId="77777777" w:rsidR="00BE5DCE" w:rsidRPr="00A30FAB" w:rsidRDefault="00BE5DCE" w:rsidP="00A30FAB">
            <w:pPr>
              <w:jc w:val="both"/>
            </w:pPr>
            <w:r w:rsidRPr="00A30FAB">
              <w:t>Carboplatin + PTX + Gemcitabine + Bevacizumab</w:t>
            </w:r>
          </w:p>
        </w:tc>
        <w:tc>
          <w:tcPr>
            <w:tcW w:w="1984" w:type="dxa"/>
          </w:tcPr>
          <w:p w14:paraId="2411A33C" w14:textId="77777777" w:rsidR="00BE5DCE" w:rsidRPr="00A30FAB" w:rsidRDefault="00BE5DCE" w:rsidP="00A30FAB">
            <w:pPr>
              <w:jc w:val="both"/>
            </w:pPr>
            <w:r w:rsidRPr="00A30FAB">
              <w:t>5</w:t>
            </w:r>
          </w:p>
        </w:tc>
        <w:tc>
          <w:tcPr>
            <w:tcW w:w="1850" w:type="dxa"/>
          </w:tcPr>
          <w:p w14:paraId="53AFF04A" w14:textId="77777777" w:rsidR="00BE5DCE" w:rsidRPr="00A30FAB" w:rsidRDefault="00BE5DCE" w:rsidP="00A30FAB">
            <w:pPr>
              <w:jc w:val="both"/>
            </w:pPr>
            <w:r w:rsidRPr="00A30FAB">
              <w:t>18 (10-18)</w:t>
            </w:r>
          </w:p>
        </w:tc>
      </w:tr>
      <w:tr w:rsidR="00BE5DCE" w:rsidRPr="00A30FAB" w14:paraId="6E1B5CCC" w14:textId="77777777" w:rsidTr="006E545D">
        <w:trPr>
          <w:trHeight w:val="480"/>
        </w:trPr>
        <w:tc>
          <w:tcPr>
            <w:tcW w:w="5529" w:type="dxa"/>
          </w:tcPr>
          <w:p w14:paraId="2B15DC23" w14:textId="77777777" w:rsidR="00BE5DCE" w:rsidRPr="00A30FAB" w:rsidRDefault="00BE5DCE" w:rsidP="00A30FAB">
            <w:pPr>
              <w:jc w:val="both"/>
            </w:pPr>
            <w:r w:rsidRPr="00A30FAB">
              <w:t xml:space="preserve">Carboplatin + PTX + Doxorubicin </w:t>
            </w:r>
          </w:p>
        </w:tc>
        <w:tc>
          <w:tcPr>
            <w:tcW w:w="1984" w:type="dxa"/>
          </w:tcPr>
          <w:p w14:paraId="00AAFAAB" w14:textId="77777777" w:rsidR="00BE5DCE" w:rsidRPr="00A30FAB" w:rsidRDefault="00BE5DCE" w:rsidP="00A30FAB">
            <w:pPr>
              <w:jc w:val="both"/>
            </w:pPr>
            <w:r w:rsidRPr="00A30FAB">
              <w:t>3</w:t>
            </w:r>
          </w:p>
        </w:tc>
        <w:tc>
          <w:tcPr>
            <w:tcW w:w="1850" w:type="dxa"/>
          </w:tcPr>
          <w:p w14:paraId="3A5F1E54" w14:textId="77777777" w:rsidR="00BE5DCE" w:rsidRPr="00A30FAB" w:rsidRDefault="00BE5DCE" w:rsidP="00A30FAB">
            <w:pPr>
              <w:jc w:val="both"/>
            </w:pPr>
            <w:r w:rsidRPr="00A30FAB">
              <w:t>16 (12-18)</w:t>
            </w:r>
          </w:p>
        </w:tc>
      </w:tr>
      <w:tr w:rsidR="00BE5DCE" w:rsidRPr="00A30FAB" w14:paraId="262F1EA4" w14:textId="77777777" w:rsidTr="006E545D">
        <w:trPr>
          <w:trHeight w:val="480"/>
        </w:trPr>
        <w:tc>
          <w:tcPr>
            <w:tcW w:w="5529" w:type="dxa"/>
          </w:tcPr>
          <w:p w14:paraId="2AC3F313" w14:textId="77777777" w:rsidR="00BE5DCE" w:rsidRPr="00A30FAB" w:rsidRDefault="00BE5DCE" w:rsidP="00A30FAB">
            <w:pPr>
              <w:jc w:val="both"/>
              <w:rPr>
                <w:lang w:val="fr-CH"/>
              </w:rPr>
            </w:pPr>
            <w:proofErr w:type="spellStart"/>
            <w:r w:rsidRPr="00A30FAB">
              <w:rPr>
                <w:lang w:val="fr-CH"/>
              </w:rPr>
              <w:t>Carboplatin</w:t>
            </w:r>
            <w:proofErr w:type="spellEnd"/>
            <w:r w:rsidRPr="00A30FAB">
              <w:rPr>
                <w:lang w:val="fr-CH"/>
              </w:rPr>
              <w:t xml:space="preserve"> + PTX+ </w:t>
            </w:r>
            <w:proofErr w:type="spellStart"/>
            <w:r w:rsidRPr="00A30FAB">
              <w:rPr>
                <w:lang w:val="fr-CH"/>
              </w:rPr>
              <w:t>Gemcitabine</w:t>
            </w:r>
            <w:proofErr w:type="spellEnd"/>
            <w:r w:rsidRPr="00A30FAB">
              <w:rPr>
                <w:lang w:val="fr-CH"/>
              </w:rPr>
              <w:t xml:space="preserve"> + </w:t>
            </w:r>
            <w:proofErr w:type="spellStart"/>
            <w:r w:rsidRPr="00A30FAB">
              <w:rPr>
                <w:lang w:val="fr-CH"/>
              </w:rPr>
              <w:t>Doxorubicin</w:t>
            </w:r>
            <w:proofErr w:type="spellEnd"/>
            <w:r w:rsidRPr="00A30FAB">
              <w:rPr>
                <w:lang w:val="fr-CH"/>
              </w:rPr>
              <w:t xml:space="preserve"> + </w:t>
            </w:r>
            <w:proofErr w:type="spellStart"/>
            <w:r w:rsidRPr="00A30FAB">
              <w:rPr>
                <w:lang w:val="fr-CH"/>
              </w:rPr>
              <w:t>Bevacizumab</w:t>
            </w:r>
            <w:proofErr w:type="spellEnd"/>
          </w:p>
        </w:tc>
        <w:tc>
          <w:tcPr>
            <w:tcW w:w="1984" w:type="dxa"/>
          </w:tcPr>
          <w:p w14:paraId="3A50E835" w14:textId="77777777" w:rsidR="00BE5DCE" w:rsidRPr="00A30FAB" w:rsidRDefault="00BE5DCE" w:rsidP="00A30FAB">
            <w:pPr>
              <w:jc w:val="both"/>
            </w:pPr>
            <w:r w:rsidRPr="00A30FAB">
              <w:t>3</w:t>
            </w:r>
          </w:p>
        </w:tc>
        <w:tc>
          <w:tcPr>
            <w:tcW w:w="1850" w:type="dxa"/>
          </w:tcPr>
          <w:p w14:paraId="4CE91DF5" w14:textId="77777777" w:rsidR="00BE5DCE" w:rsidRPr="00A30FAB" w:rsidRDefault="00BE5DCE" w:rsidP="00A30FAB">
            <w:pPr>
              <w:jc w:val="both"/>
            </w:pPr>
            <w:r w:rsidRPr="00A30FAB">
              <w:t>16 (14-18)</w:t>
            </w:r>
          </w:p>
        </w:tc>
      </w:tr>
      <w:tr w:rsidR="00BE5DCE" w:rsidRPr="00A30FAB" w14:paraId="4F670787" w14:textId="77777777" w:rsidTr="006E545D">
        <w:trPr>
          <w:trHeight w:val="480"/>
        </w:trPr>
        <w:tc>
          <w:tcPr>
            <w:tcW w:w="5529" w:type="dxa"/>
          </w:tcPr>
          <w:p w14:paraId="78B73CDC" w14:textId="77777777" w:rsidR="00BE5DCE" w:rsidRPr="00A30FAB" w:rsidRDefault="00BE5DCE" w:rsidP="00A30FAB">
            <w:pPr>
              <w:jc w:val="both"/>
              <w:rPr>
                <w:lang w:val="fr-CH"/>
              </w:rPr>
            </w:pPr>
            <w:proofErr w:type="spellStart"/>
            <w:r w:rsidRPr="00A30FAB">
              <w:rPr>
                <w:lang w:val="fr-CH"/>
              </w:rPr>
              <w:t>Carboplatin</w:t>
            </w:r>
            <w:proofErr w:type="spellEnd"/>
            <w:r w:rsidRPr="00A30FAB">
              <w:rPr>
                <w:lang w:val="fr-CH"/>
              </w:rPr>
              <w:t xml:space="preserve"> + PTX+ </w:t>
            </w:r>
            <w:proofErr w:type="spellStart"/>
            <w:r w:rsidRPr="00A30FAB">
              <w:rPr>
                <w:lang w:val="fr-CH"/>
              </w:rPr>
              <w:t>Gemcitabine</w:t>
            </w:r>
            <w:proofErr w:type="spellEnd"/>
            <w:r w:rsidRPr="00A30FAB">
              <w:rPr>
                <w:lang w:val="fr-CH"/>
              </w:rPr>
              <w:t xml:space="preserve"> + </w:t>
            </w:r>
            <w:proofErr w:type="spellStart"/>
            <w:r w:rsidRPr="00A30FAB">
              <w:rPr>
                <w:lang w:val="fr-CH"/>
              </w:rPr>
              <w:t>Oxaliplatin</w:t>
            </w:r>
            <w:proofErr w:type="spellEnd"/>
          </w:p>
        </w:tc>
        <w:tc>
          <w:tcPr>
            <w:tcW w:w="1984" w:type="dxa"/>
          </w:tcPr>
          <w:p w14:paraId="28A6C879" w14:textId="77777777" w:rsidR="00BE5DCE" w:rsidRPr="00A30FAB" w:rsidDel="00057CAE" w:rsidRDefault="00BE5DCE" w:rsidP="00A30FAB">
            <w:pPr>
              <w:jc w:val="both"/>
              <w:rPr>
                <w:lang w:val="fr-CH"/>
              </w:rPr>
            </w:pPr>
            <w:r w:rsidRPr="00A30FAB">
              <w:rPr>
                <w:lang w:val="fr-CH"/>
              </w:rPr>
              <w:t>2</w:t>
            </w:r>
          </w:p>
        </w:tc>
        <w:tc>
          <w:tcPr>
            <w:tcW w:w="1850" w:type="dxa"/>
          </w:tcPr>
          <w:p w14:paraId="216589E0" w14:textId="77777777" w:rsidR="00BE5DCE" w:rsidRPr="00A30FAB" w:rsidRDefault="00BE5DCE" w:rsidP="00A30FAB">
            <w:pPr>
              <w:jc w:val="both"/>
              <w:rPr>
                <w:lang w:val="fr-CH"/>
              </w:rPr>
            </w:pPr>
            <w:r w:rsidRPr="00A30FAB">
              <w:rPr>
                <w:lang w:val="fr-CH"/>
              </w:rPr>
              <w:t>18 (18-18)</w:t>
            </w:r>
          </w:p>
        </w:tc>
      </w:tr>
      <w:tr w:rsidR="00BE5DCE" w:rsidRPr="00A30FAB" w14:paraId="332FFB3D" w14:textId="77777777" w:rsidTr="006E545D">
        <w:trPr>
          <w:trHeight w:val="480"/>
        </w:trPr>
        <w:tc>
          <w:tcPr>
            <w:tcW w:w="5529" w:type="dxa"/>
            <w:tcBorders>
              <w:bottom w:val="single" w:sz="4" w:space="0" w:color="auto"/>
            </w:tcBorders>
          </w:tcPr>
          <w:p w14:paraId="3E98A5E0" w14:textId="77777777" w:rsidR="00BE5DCE" w:rsidRPr="00A30FAB" w:rsidRDefault="00BE5DCE" w:rsidP="00A30FAB">
            <w:pPr>
              <w:jc w:val="both"/>
            </w:pPr>
            <w:r w:rsidRPr="00A30FAB">
              <w:t>Carboplatin + PTX + Gemcitab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20686E" w14:textId="77777777" w:rsidR="00BE5DCE" w:rsidRPr="00A30FAB" w:rsidRDefault="00BE5DCE" w:rsidP="00A30FAB">
            <w:pPr>
              <w:jc w:val="both"/>
            </w:pPr>
            <w:r w:rsidRPr="00A30FAB">
              <w:t>2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3530692" w14:textId="77777777" w:rsidR="00BE5DCE" w:rsidRPr="00A30FAB" w:rsidRDefault="00BE5DCE" w:rsidP="00A30FAB">
            <w:pPr>
              <w:jc w:val="both"/>
            </w:pPr>
            <w:r w:rsidRPr="00A30FAB">
              <w:t>14 (10-18)</w:t>
            </w:r>
          </w:p>
        </w:tc>
      </w:tr>
    </w:tbl>
    <w:p w14:paraId="52C61D30" w14:textId="77777777" w:rsidR="00BE5DCE" w:rsidRPr="00A30FAB" w:rsidRDefault="00BE5DCE" w:rsidP="00A30FAB">
      <w:pPr>
        <w:jc w:val="both"/>
        <w:rPr>
          <w:bCs/>
        </w:rPr>
      </w:pPr>
    </w:p>
    <w:p w14:paraId="155AA5F6" w14:textId="77777777" w:rsidR="00BE5DCE" w:rsidRPr="00A30FAB" w:rsidRDefault="00BE5DCE" w:rsidP="00A30FAB">
      <w:pPr>
        <w:jc w:val="both"/>
        <w:rPr>
          <w:bCs/>
        </w:rPr>
      </w:pPr>
      <w:r w:rsidRPr="00A30FAB">
        <w:rPr>
          <w:bCs/>
          <w:vertAlign w:val="superscript"/>
        </w:rPr>
        <w:t xml:space="preserve">1 </w:t>
      </w:r>
      <w:r w:rsidRPr="00A30FAB">
        <w:rPr>
          <w:bCs/>
        </w:rPr>
        <w:t>PTX: Paclitaxel</w:t>
      </w:r>
    </w:p>
    <w:p w14:paraId="519D9AF1" w14:textId="77777777" w:rsidR="002E2685" w:rsidRPr="00A30FAB" w:rsidRDefault="00A30FAB" w:rsidP="00A30FAB"/>
    <w:sectPr w:rsidR="002E2685" w:rsidRPr="00A30FAB" w:rsidSect="00A82C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CE"/>
    <w:rsid w:val="00001396"/>
    <w:rsid w:val="0000286D"/>
    <w:rsid w:val="00005C27"/>
    <w:rsid w:val="00006F6C"/>
    <w:rsid w:val="0002647D"/>
    <w:rsid w:val="00026D1C"/>
    <w:rsid w:val="0003761B"/>
    <w:rsid w:val="000508E8"/>
    <w:rsid w:val="0005509B"/>
    <w:rsid w:val="00062639"/>
    <w:rsid w:val="00063ED2"/>
    <w:rsid w:val="00071238"/>
    <w:rsid w:val="00072084"/>
    <w:rsid w:val="000923EE"/>
    <w:rsid w:val="000A49F9"/>
    <w:rsid w:val="000A7C10"/>
    <w:rsid w:val="000B183A"/>
    <w:rsid w:val="000B3709"/>
    <w:rsid w:val="000B3CF7"/>
    <w:rsid w:val="000C1047"/>
    <w:rsid w:val="000D70C6"/>
    <w:rsid w:val="000F1C64"/>
    <w:rsid w:val="00113870"/>
    <w:rsid w:val="001200B1"/>
    <w:rsid w:val="00130E4D"/>
    <w:rsid w:val="00153517"/>
    <w:rsid w:val="0016696E"/>
    <w:rsid w:val="0016725D"/>
    <w:rsid w:val="001802B5"/>
    <w:rsid w:val="001B2B07"/>
    <w:rsid w:val="001B63D1"/>
    <w:rsid w:val="001C197D"/>
    <w:rsid w:val="001C2F0D"/>
    <w:rsid w:val="001C5EB3"/>
    <w:rsid w:val="001E6F25"/>
    <w:rsid w:val="00200ACA"/>
    <w:rsid w:val="0020777C"/>
    <w:rsid w:val="00222D08"/>
    <w:rsid w:val="0023289A"/>
    <w:rsid w:val="0025279E"/>
    <w:rsid w:val="002703A7"/>
    <w:rsid w:val="00272C8F"/>
    <w:rsid w:val="00293911"/>
    <w:rsid w:val="002A7353"/>
    <w:rsid w:val="002B3D9D"/>
    <w:rsid w:val="002B6C00"/>
    <w:rsid w:val="002D0DF6"/>
    <w:rsid w:val="002D2698"/>
    <w:rsid w:val="002D5888"/>
    <w:rsid w:val="002E4924"/>
    <w:rsid w:val="002E51D5"/>
    <w:rsid w:val="002F3601"/>
    <w:rsid w:val="002F6A7B"/>
    <w:rsid w:val="003020AD"/>
    <w:rsid w:val="00302302"/>
    <w:rsid w:val="00321333"/>
    <w:rsid w:val="00323714"/>
    <w:rsid w:val="00343E89"/>
    <w:rsid w:val="003444C0"/>
    <w:rsid w:val="0034792C"/>
    <w:rsid w:val="003513D7"/>
    <w:rsid w:val="00351910"/>
    <w:rsid w:val="00364C04"/>
    <w:rsid w:val="003665EA"/>
    <w:rsid w:val="00394DE1"/>
    <w:rsid w:val="003A59D2"/>
    <w:rsid w:val="003B54E6"/>
    <w:rsid w:val="003C1609"/>
    <w:rsid w:val="003C1F7E"/>
    <w:rsid w:val="003D0B81"/>
    <w:rsid w:val="003E169E"/>
    <w:rsid w:val="003F291A"/>
    <w:rsid w:val="003F3EBD"/>
    <w:rsid w:val="003F5E63"/>
    <w:rsid w:val="00402686"/>
    <w:rsid w:val="00414576"/>
    <w:rsid w:val="00420A20"/>
    <w:rsid w:val="004331DD"/>
    <w:rsid w:val="0043526E"/>
    <w:rsid w:val="004405FE"/>
    <w:rsid w:val="004505AB"/>
    <w:rsid w:val="004560EB"/>
    <w:rsid w:val="00463994"/>
    <w:rsid w:val="00471638"/>
    <w:rsid w:val="00473B01"/>
    <w:rsid w:val="004766B9"/>
    <w:rsid w:val="004A26EF"/>
    <w:rsid w:val="004A4E96"/>
    <w:rsid w:val="004A646A"/>
    <w:rsid w:val="004A64CC"/>
    <w:rsid w:val="004B76D5"/>
    <w:rsid w:val="004D31C3"/>
    <w:rsid w:val="004D4B08"/>
    <w:rsid w:val="004D61BF"/>
    <w:rsid w:val="004E6E8A"/>
    <w:rsid w:val="004F0809"/>
    <w:rsid w:val="005016CF"/>
    <w:rsid w:val="005162B8"/>
    <w:rsid w:val="00527047"/>
    <w:rsid w:val="005306F2"/>
    <w:rsid w:val="00540E6C"/>
    <w:rsid w:val="00560F46"/>
    <w:rsid w:val="00581EEF"/>
    <w:rsid w:val="00591DB1"/>
    <w:rsid w:val="00595313"/>
    <w:rsid w:val="005C08A9"/>
    <w:rsid w:val="005D5C21"/>
    <w:rsid w:val="005F617F"/>
    <w:rsid w:val="006030D0"/>
    <w:rsid w:val="006416A4"/>
    <w:rsid w:val="0064205B"/>
    <w:rsid w:val="00642FB3"/>
    <w:rsid w:val="00646A32"/>
    <w:rsid w:val="0065247A"/>
    <w:rsid w:val="00655621"/>
    <w:rsid w:val="0065777C"/>
    <w:rsid w:val="006A0CD0"/>
    <w:rsid w:val="006A31A4"/>
    <w:rsid w:val="006C59C2"/>
    <w:rsid w:val="006E1EF7"/>
    <w:rsid w:val="00703EAB"/>
    <w:rsid w:val="0071694B"/>
    <w:rsid w:val="007175C6"/>
    <w:rsid w:val="007200AC"/>
    <w:rsid w:val="007461DD"/>
    <w:rsid w:val="00753DAC"/>
    <w:rsid w:val="00790F4C"/>
    <w:rsid w:val="007A4A38"/>
    <w:rsid w:val="007A7724"/>
    <w:rsid w:val="007B7AE8"/>
    <w:rsid w:val="007B7DBD"/>
    <w:rsid w:val="007C3267"/>
    <w:rsid w:val="007E146F"/>
    <w:rsid w:val="007F2D6A"/>
    <w:rsid w:val="007F5600"/>
    <w:rsid w:val="00800E7D"/>
    <w:rsid w:val="00801509"/>
    <w:rsid w:val="00801FB7"/>
    <w:rsid w:val="008066D8"/>
    <w:rsid w:val="00821A9D"/>
    <w:rsid w:val="00823D11"/>
    <w:rsid w:val="0084183D"/>
    <w:rsid w:val="00846594"/>
    <w:rsid w:val="00855522"/>
    <w:rsid w:val="0086164C"/>
    <w:rsid w:val="00862DA9"/>
    <w:rsid w:val="00864A4D"/>
    <w:rsid w:val="00887638"/>
    <w:rsid w:val="00891D23"/>
    <w:rsid w:val="008928B6"/>
    <w:rsid w:val="008A3BB8"/>
    <w:rsid w:val="008A6C93"/>
    <w:rsid w:val="00905715"/>
    <w:rsid w:val="00922F7E"/>
    <w:rsid w:val="0093263E"/>
    <w:rsid w:val="0094749F"/>
    <w:rsid w:val="00954D25"/>
    <w:rsid w:val="009558A2"/>
    <w:rsid w:val="00986D37"/>
    <w:rsid w:val="00991E6D"/>
    <w:rsid w:val="009A37BF"/>
    <w:rsid w:val="009B7633"/>
    <w:rsid w:val="009D5ED0"/>
    <w:rsid w:val="009E4177"/>
    <w:rsid w:val="009F6DDF"/>
    <w:rsid w:val="009F6FB6"/>
    <w:rsid w:val="00A115A9"/>
    <w:rsid w:val="00A157D0"/>
    <w:rsid w:val="00A1763E"/>
    <w:rsid w:val="00A24FDC"/>
    <w:rsid w:val="00A30FAB"/>
    <w:rsid w:val="00A31B1B"/>
    <w:rsid w:val="00A3272C"/>
    <w:rsid w:val="00A50CF2"/>
    <w:rsid w:val="00A56099"/>
    <w:rsid w:val="00A56CAA"/>
    <w:rsid w:val="00A6081D"/>
    <w:rsid w:val="00A60992"/>
    <w:rsid w:val="00A66751"/>
    <w:rsid w:val="00A70741"/>
    <w:rsid w:val="00A73415"/>
    <w:rsid w:val="00A802C2"/>
    <w:rsid w:val="00A82CB3"/>
    <w:rsid w:val="00A91985"/>
    <w:rsid w:val="00A9610E"/>
    <w:rsid w:val="00A96DF4"/>
    <w:rsid w:val="00AA1A9F"/>
    <w:rsid w:val="00AA778A"/>
    <w:rsid w:val="00AB2DC2"/>
    <w:rsid w:val="00AC2F89"/>
    <w:rsid w:val="00AC3F29"/>
    <w:rsid w:val="00AC57DA"/>
    <w:rsid w:val="00AC638F"/>
    <w:rsid w:val="00AE1FBD"/>
    <w:rsid w:val="00AE3A80"/>
    <w:rsid w:val="00AF51F7"/>
    <w:rsid w:val="00AF5CD0"/>
    <w:rsid w:val="00AF76D8"/>
    <w:rsid w:val="00B15BD3"/>
    <w:rsid w:val="00B21F10"/>
    <w:rsid w:val="00B25A92"/>
    <w:rsid w:val="00B47987"/>
    <w:rsid w:val="00B752B7"/>
    <w:rsid w:val="00B82AA1"/>
    <w:rsid w:val="00B8359E"/>
    <w:rsid w:val="00B94A0D"/>
    <w:rsid w:val="00BA6708"/>
    <w:rsid w:val="00BB3E69"/>
    <w:rsid w:val="00BB7B50"/>
    <w:rsid w:val="00BD36E8"/>
    <w:rsid w:val="00BD5AB7"/>
    <w:rsid w:val="00BD7829"/>
    <w:rsid w:val="00BE3EF7"/>
    <w:rsid w:val="00BE5DCE"/>
    <w:rsid w:val="00BE6AFA"/>
    <w:rsid w:val="00BE7506"/>
    <w:rsid w:val="00C020F4"/>
    <w:rsid w:val="00C06993"/>
    <w:rsid w:val="00C10BFC"/>
    <w:rsid w:val="00C11C12"/>
    <w:rsid w:val="00C121AF"/>
    <w:rsid w:val="00C129AB"/>
    <w:rsid w:val="00C21E0E"/>
    <w:rsid w:val="00C313D3"/>
    <w:rsid w:val="00C31E56"/>
    <w:rsid w:val="00C42E96"/>
    <w:rsid w:val="00C56C88"/>
    <w:rsid w:val="00C86AC9"/>
    <w:rsid w:val="00C93DB4"/>
    <w:rsid w:val="00CA036A"/>
    <w:rsid w:val="00CB5889"/>
    <w:rsid w:val="00D01BFA"/>
    <w:rsid w:val="00D15283"/>
    <w:rsid w:val="00D16A31"/>
    <w:rsid w:val="00D218F4"/>
    <w:rsid w:val="00D27134"/>
    <w:rsid w:val="00D42BB5"/>
    <w:rsid w:val="00D45EE2"/>
    <w:rsid w:val="00D52F19"/>
    <w:rsid w:val="00D620CC"/>
    <w:rsid w:val="00D97ADD"/>
    <w:rsid w:val="00D97D82"/>
    <w:rsid w:val="00DB63D2"/>
    <w:rsid w:val="00DC0F9D"/>
    <w:rsid w:val="00DC5516"/>
    <w:rsid w:val="00DD40EC"/>
    <w:rsid w:val="00E404DC"/>
    <w:rsid w:val="00E51040"/>
    <w:rsid w:val="00E51D66"/>
    <w:rsid w:val="00E72440"/>
    <w:rsid w:val="00E92892"/>
    <w:rsid w:val="00EB29DD"/>
    <w:rsid w:val="00EB4B5C"/>
    <w:rsid w:val="00EB7E5C"/>
    <w:rsid w:val="00EC4A93"/>
    <w:rsid w:val="00ED26F9"/>
    <w:rsid w:val="00EF2F25"/>
    <w:rsid w:val="00EF638E"/>
    <w:rsid w:val="00F21E8E"/>
    <w:rsid w:val="00F2502C"/>
    <w:rsid w:val="00F33832"/>
    <w:rsid w:val="00F41810"/>
    <w:rsid w:val="00F612E9"/>
    <w:rsid w:val="00F93C8D"/>
    <w:rsid w:val="00F94353"/>
    <w:rsid w:val="00FA2014"/>
    <w:rsid w:val="00FA4BB9"/>
    <w:rsid w:val="00FB24ED"/>
    <w:rsid w:val="00FD3E61"/>
    <w:rsid w:val="00FE1F3A"/>
    <w:rsid w:val="00FE3491"/>
    <w:rsid w:val="00FF48C7"/>
    <w:rsid w:val="00FF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62212B"/>
  <w15:chartTrackingRefBased/>
  <w15:docId w15:val="{ED5E5A6F-425F-E14A-8042-B5CD5FB7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DCE"/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E5DCE"/>
    <w:rPr>
      <w:rFonts w:ascii="Times New Roman" w:eastAsia="Times New Roman" w:hAnsi="Times New Roman" w:cs="Times New Roman"/>
      <w:lang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9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.pache@CHUV.onmicrosoft.com</dc:creator>
  <cp:keywords/>
  <dc:description/>
  <cp:lastModifiedBy>basile.pache@CHUV.onmicrosoft.com</cp:lastModifiedBy>
  <cp:revision>3</cp:revision>
  <dcterms:created xsi:type="dcterms:W3CDTF">2021-04-21T09:29:00Z</dcterms:created>
  <dcterms:modified xsi:type="dcterms:W3CDTF">2022-05-05T05:21:00Z</dcterms:modified>
</cp:coreProperties>
</file>